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5EE04" w14:textId="77777777" w:rsidR="00F46577" w:rsidRPr="002B7707" w:rsidRDefault="00F46577" w:rsidP="00F46577">
      <w:pPr>
        <w:rPr>
          <w:rFonts w:ascii="Times New Roman" w:hAnsi="Times New Roman" w:cs="Times New Roman"/>
          <w:szCs w:val="20"/>
        </w:rPr>
      </w:pPr>
      <w:r w:rsidRPr="002B7707">
        <w:rPr>
          <w:rFonts w:ascii="Times New Roman" w:hAnsi="Times New Roman" w:cs="Times New Roman"/>
          <w:szCs w:val="20"/>
        </w:rPr>
        <w:t xml:space="preserve">Supporting Table 1. Comparison of surgery type in the occurrence of psychological disorder after breast cancer surgery </w:t>
      </w:r>
      <w:proofErr w:type="spellStart"/>
      <w:r w:rsidRPr="002B7707">
        <w:rPr>
          <w:rFonts w:ascii="Times New Roman" w:hAnsi="Times New Roman" w:cs="Times New Roman"/>
          <w:szCs w:val="20"/>
        </w:rPr>
        <w:t>subgrouped</w:t>
      </w:r>
      <w:proofErr w:type="spellEnd"/>
      <w:r w:rsidRPr="002B7707">
        <w:rPr>
          <w:rFonts w:ascii="Times New Roman" w:hAnsi="Times New Roman" w:cs="Times New Roman"/>
          <w:szCs w:val="20"/>
        </w:rPr>
        <w:t xml:space="preserve"> by age </w:t>
      </w:r>
    </w:p>
    <w:tbl>
      <w:tblPr>
        <w:tblStyle w:val="TableGrid"/>
        <w:tblW w:w="14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389"/>
        <w:gridCol w:w="2030"/>
        <w:gridCol w:w="1041"/>
        <w:gridCol w:w="2143"/>
        <w:gridCol w:w="240"/>
        <w:gridCol w:w="2030"/>
        <w:gridCol w:w="1041"/>
        <w:gridCol w:w="2123"/>
      </w:tblGrid>
      <w:tr w:rsidR="002B7707" w:rsidRPr="002B7707" w14:paraId="2044179E" w14:textId="77777777" w:rsidTr="00501CF5">
        <w:trPr>
          <w:trHeight w:val="202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8FFD8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Outcome</w:t>
            </w:r>
          </w:p>
        </w:tc>
        <w:tc>
          <w:tcPr>
            <w:tcW w:w="23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BECF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Comparisons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98D9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Age&lt;50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vAlign w:val="center"/>
          </w:tcPr>
          <w:p w14:paraId="0487AF1A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Risk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4552C12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30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88E26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Age</w:t>
            </w:r>
            <w:r w:rsidRPr="002B7707">
              <w:rPr>
                <w:rFonts w:ascii="Times New Roman" w:eastAsia="Malgun Gothic" w:hAnsi="Times New Roman" w:cs="Times New Roman"/>
                <w:b/>
                <w:szCs w:val="20"/>
              </w:rPr>
              <w:t>≥</w:t>
            </w:r>
            <w:r w:rsidRPr="002B7707">
              <w:rPr>
                <w:rFonts w:ascii="Times New Roman" w:hAnsi="Times New Roman" w:cs="Times New Roman"/>
                <w:b/>
                <w:szCs w:val="20"/>
              </w:rPr>
              <w:t>50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14:paraId="3BC218F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Risk</w:t>
            </w:r>
          </w:p>
        </w:tc>
      </w:tr>
      <w:tr w:rsidR="002B7707" w:rsidRPr="002B7707" w14:paraId="77488622" w14:textId="77777777" w:rsidTr="00501CF5">
        <w:trPr>
          <w:trHeight w:val="202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ACD1B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744E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929B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9F59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vAlign w:val="center"/>
          </w:tcPr>
          <w:p w14:paraId="6E704F70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40" w:type="dxa"/>
          </w:tcPr>
          <w:p w14:paraId="65A47FDC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 w:val="2"/>
                <w:szCs w:val="2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04A5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1318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4EE661F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2B7707" w:rsidRPr="002B7707" w14:paraId="0B2E7234" w14:textId="77777777" w:rsidTr="00501CF5">
        <w:trPr>
          <w:trHeight w:val="26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44EC4E8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Overall psychological disorder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4CE4CA2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-) vs. PM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002D0EA5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862 (0.757,0.983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B9791C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0264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158B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RS(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=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TM-RS(-) &lt; PM</w:t>
            </w:r>
          </w:p>
        </w:tc>
        <w:tc>
          <w:tcPr>
            <w:tcW w:w="240" w:type="dxa"/>
          </w:tcPr>
          <w:p w14:paraId="7475344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4F6372CA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51 (0.868, 1.041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353797E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2750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14:paraId="30CB8808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</w:tr>
      <w:tr w:rsidR="002B7707" w:rsidRPr="002B7707" w14:paraId="3118A7F8" w14:textId="77777777" w:rsidTr="00501CF5">
        <w:trPr>
          <w:trHeight w:val="269"/>
        </w:trPr>
        <w:tc>
          <w:tcPr>
            <w:tcW w:w="1843" w:type="dxa"/>
            <w:vMerge/>
            <w:vAlign w:val="center"/>
          </w:tcPr>
          <w:p w14:paraId="0FDFD975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19A6298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PM</w:t>
            </w:r>
          </w:p>
        </w:tc>
        <w:tc>
          <w:tcPr>
            <w:tcW w:w="2030" w:type="dxa"/>
            <w:vAlign w:val="center"/>
          </w:tcPr>
          <w:p w14:paraId="16951470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806 (0.721,0.903)</w:t>
            </w:r>
          </w:p>
        </w:tc>
        <w:tc>
          <w:tcPr>
            <w:tcW w:w="1041" w:type="dxa"/>
            <w:vAlign w:val="center"/>
          </w:tcPr>
          <w:p w14:paraId="703DDD15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0002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vAlign w:val="center"/>
          </w:tcPr>
          <w:p w14:paraId="10576B03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0" w:type="dxa"/>
          </w:tcPr>
          <w:p w14:paraId="04B119A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vAlign w:val="center"/>
          </w:tcPr>
          <w:p w14:paraId="1931BAB1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96 (0.781, 1.028)</w:t>
            </w:r>
          </w:p>
        </w:tc>
        <w:tc>
          <w:tcPr>
            <w:tcW w:w="1041" w:type="dxa"/>
            <w:vAlign w:val="center"/>
          </w:tcPr>
          <w:p w14:paraId="23D3D36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1180</w:t>
            </w:r>
          </w:p>
        </w:tc>
        <w:tc>
          <w:tcPr>
            <w:tcW w:w="2123" w:type="dxa"/>
            <w:vMerge/>
            <w:vAlign w:val="center"/>
          </w:tcPr>
          <w:p w14:paraId="106295C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79A083B7" w14:textId="77777777" w:rsidTr="00501CF5">
        <w:trPr>
          <w:trHeight w:val="28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9F0A32C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3FB08CC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TM-RS(-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731668B0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935 (0.804,1.088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3DBB2E6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3872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vAlign w:val="center"/>
          </w:tcPr>
          <w:p w14:paraId="50F133F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0" w:type="dxa"/>
          </w:tcPr>
          <w:p w14:paraId="506343D3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0B2DDF3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43 (0.812, 1.095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79D98B4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4394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29C159D8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1C94880D" w14:textId="77777777" w:rsidTr="00501CF5">
        <w:trPr>
          <w:trHeight w:val="26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DE9F1E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Depression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32F2E10C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-) vs. PM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2AB05BE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802 (0.630, 1.021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4AC399BE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0729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DF78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  <w:tc>
          <w:tcPr>
            <w:tcW w:w="240" w:type="dxa"/>
          </w:tcPr>
          <w:p w14:paraId="603D9FED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372D358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042 (0.884, 1.228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C6BE54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6239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14:paraId="3248593F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</w:tr>
      <w:tr w:rsidR="002B7707" w:rsidRPr="002B7707" w14:paraId="12447E30" w14:textId="77777777" w:rsidTr="00501CF5">
        <w:trPr>
          <w:trHeight w:val="269"/>
        </w:trPr>
        <w:tc>
          <w:tcPr>
            <w:tcW w:w="1843" w:type="dxa"/>
            <w:vMerge/>
            <w:vAlign w:val="center"/>
          </w:tcPr>
          <w:p w14:paraId="09341D1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2F4D9277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PM</w:t>
            </w:r>
          </w:p>
        </w:tc>
        <w:tc>
          <w:tcPr>
            <w:tcW w:w="2030" w:type="dxa"/>
            <w:vAlign w:val="center"/>
          </w:tcPr>
          <w:p w14:paraId="4DF8AA29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965 (0.800, 1.163)</w:t>
            </w:r>
          </w:p>
        </w:tc>
        <w:tc>
          <w:tcPr>
            <w:tcW w:w="1041" w:type="dxa"/>
            <w:vAlign w:val="center"/>
          </w:tcPr>
          <w:p w14:paraId="57A4B2F2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7050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vAlign w:val="center"/>
          </w:tcPr>
          <w:p w14:paraId="6471D5C3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0" w:type="dxa"/>
          </w:tcPr>
          <w:p w14:paraId="7E22909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vAlign w:val="center"/>
          </w:tcPr>
          <w:p w14:paraId="0F1239F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121 (0.886, 1.418)</w:t>
            </w:r>
          </w:p>
        </w:tc>
        <w:tc>
          <w:tcPr>
            <w:tcW w:w="1041" w:type="dxa"/>
            <w:vAlign w:val="center"/>
          </w:tcPr>
          <w:p w14:paraId="4946804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3427</w:t>
            </w:r>
          </w:p>
        </w:tc>
        <w:tc>
          <w:tcPr>
            <w:tcW w:w="2123" w:type="dxa"/>
            <w:vMerge/>
            <w:vAlign w:val="center"/>
          </w:tcPr>
          <w:p w14:paraId="30B45C45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11CB0534" w14:textId="77777777" w:rsidTr="00501CF5">
        <w:trPr>
          <w:trHeight w:val="26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8A9B6F9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51DD6FDC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TM-RS(-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371918F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1.203 (0.918, 1.577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58E0D2D1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1797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vAlign w:val="center"/>
          </w:tcPr>
          <w:p w14:paraId="44047025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0" w:type="dxa"/>
          </w:tcPr>
          <w:p w14:paraId="794F1B92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6AE1B1F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076 (0.832, 1.390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F75295E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5779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7CC0F6DA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789EEC35" w14:textId="77777777" w:rsidTr="00501CF5">
        <w:trPr>
          <w:trHeight w:val="26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493670B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Anxiety Disorder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15E4F1F5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-) vs. PM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0B22F922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36 (0.770, 1.138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7BC3882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5085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0C50A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  <w:tc>
          <w:tcPr>
            <w:tcW w:w="240" w:type="dxa"/>
          </w:tcPr>
          <w:p w14:paraId="66240D76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10255963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32 (0.812, 1.070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03E2E590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3152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14:paraId="328D7A70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</w:tr>
      <w:tr w:rsidR="002B7707" w:rsidRPr="002B7707" w14:paraId="0235E933" w14:textId="77777777" w:rsidTr="00501CF5">
        <w:trPr>
          <w:trHeight w:val="269"/>
        </w:trPr>
        <w:tc>
          <w:tcPr>
            <w:tcW w:w="1843" w:type="dxa"/>
            <w:vMerge/>
            <w:vAlign w:val="center"/>
          </w:tcPr>
          <w:p w14:paraId="03D89F1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285B4C15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PM</w:t>
            </w:r>
          </w:p>
        </w:tc>
        <w:tc>
          <w:tcPr>
            <w:tcW w:w="2030" w:type="dxa"/>
            <w:vAlign w:val="center"/>
          </w:tcPr>
          <w:p w14:paraId="5182939A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60 (0.725, 1.021)</w:t>
            </w:r>
          </w:p>
        </w:tc>
        <w:tc>
          <w:tcPr>
            <w:tcW w:w="1041" w:type="dxa"/>
            <w:vAlign w:val="center"/>
          </w:tcPr>
          <w:p w14:paraId="196549D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0847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vAlign w:val="center"/>
          </w:tcPr>
          <w:p w14:paraId="5DCEC792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40" w:type="dxa"/>
          </w:tcPr>
          <w:p w14:paraId="60CB1FA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vAlign w:val="center"/>
          </w:tcPr>
          <w:p w14:paraId="6B8A2DE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15 (0.743, 1.125)</w:t>
            </w:r>
          </w:p>
        </w:tc>
        <w:tc>
          <w:tcPr>
            <w:tcW w:w="1041" w:type="dxa"/>
            <w:vAlign w:val="center"/>
          </w:tcPr>
          <w:p w14:paraId="2F1091E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3980</w:t>
            </w:r>
          </w:p>
        </w:tc>
        <w:tc>
          <w:tcPr>
            <w:tcW w:w="2123" w:type="dxa"/>
            <w:vMerge/>
            <w:vAlign w:val="center"/>
          </w:tcPr>
          <w:p w14:paraId="29BAE6D3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2B698B1E" w14:textId="77777777" w:rsidTr="00501CF5">
        <w:trPr>
          <w:trHeight w:val="26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93FF402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5580F08E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TM-RS(-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4E9963C8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19 (0.733, 1.151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D95D495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4617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vAlign w:val="center"/>
          </w:tcPr>
          <w:p w14:paraId="28094BA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40" w:type="dxa"/>
          </w:tcPr>
          <w:p w14:paraId="07A8BC8F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6F5680D4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82 (0.783, 1.231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4993EC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721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660A123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2AC11100" w14:textId="77777777" w:rsidTr="00501CF5">
        <w:trPr>
          <w:trHeight w:val="26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B0ACE26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Insomnia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38934FE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-) vs. PM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066C874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957 (0.805, 1.138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0C8E0057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6193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vAlign w:val="center"/>
          </w:tcPr>
          <w:p w14:paraId="3EAFCBC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 w:val="16"/>
                <w:szCs w:val="16"/>
              </w:rPr>
              <w:t>+) &lt; TM-RS(-) = PM</w:t>
            </w:r>
          </w:p>
        </w:tc>
        <w:tc>
          <w:tcPr>
            <w:tcW w:w="240" w:type="dxa"/>
          </w:tcPr>
          <w:p w14:paraId="792906F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35FC95E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920 (0.814, 1.040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3610BCD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1837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14:paraId="3B28E40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</w:tr>
      <w:tr w:rsidR="002B7707" w:rsidRPr="002B7707" w14:paraId="15F4FE56" w14:textId="77777777" w:rsidTr="00501CF5">
        <w:trPr>
          <w:trHeight w:val="269"/>
        </w:trPr>
        <w:tc>
          <w:tcPr>
            <w:tcW w:w="1843" w:type="dxa"/>
            <w:vMerge/>
            <w:vAlign w:val="center"/>
          </w:tcPr>
          <w:p w14:paraId="4BB5FDC6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1FD5676E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PM</w:t>
            </w:r>
          </w:p>
        </w:tc>
        <w:tc>
          <w:tcPr>
            <w:tcW w:w="2030" w:type="dxa"/>
            <w:vAlign w:val="center"/>
          </w:tcPr>
          <w:p w14:paraId="58ED99E9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771 (0.660, 0.901)</w:t>
            </w:r>
          </w:p>
        </w:tc>
        <w:tc>
          <w:tcPr>
            <w:tcW w:w="1041" w:type="dxa"/>
            <w:vAlign w:val="center"/>
          </w:tcPr>
          <w:p w14:paraId="2E366D4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0011</w:t>
            </w:r>
          </w:p>
        </w:tc>
        <w:tc>
          <w:tcPr>
            <w:tcW w:w="2143" w:type="dxa"/>
            <w:vMerge/>
          </w:tcPr>
          <w:p w14:paraId="790A999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" w:type="dxa"/>
          </w:tcPr>
          <w:p w14:paraId="26B28E5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vAlign w:val="center"/>
          </w:tcPr>
          <w:p w14:paraId="2B0C90A1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962 (0.806, 1.149)</w:t>
            </w:r>
          </w:p>
        </w:tc>
        <w:tc>
          <w:tcPr>
            <w:tcW w:w="1041" w:type="dxa"/>
            <w:vAlign w:val="center"/>
          </w:tcPr>
          <w:p w14:paraId="1C153A38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6701</w:t>
            </w:r>
          </w:p>
        </w:tc>
        <w:tc>
          <w:tcPr>
            <w:tcW w:w="2123" w:type="dxa"/>
            <w:vMerge/>
          </w:tcPr>
          <w:p w14:paraId="756745F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7707" w:rsidRPr="002B7707" w14:paraId="36CA8E50" w14:textId="77777777" w:rsidTr="00501CF5">
        <w:trPr>
          <w:trHeight w:val="26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2CDF3CB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620EA8AE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TM-RS(-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676A17D1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805 (0.657, 0.988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C20896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0378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</w:tcPr>
          <w:p w14:paraId="37437A59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2B98B0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1316D466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1.045 (0.860, 1.271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DDF0C8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0.6552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</w:tcPr>
          <w:p w14:paraId="20F01E6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3C25E72" w14:textId="77777777" w:rsidR="00F46577" w:rsidRPr="002B7707" w:rsidRDefault="00F46577" w:rsidP="00F46577">
      <w:pPr>
        <w:rPr>
          <w:rFonts w:ascii="Times New Roman" w:hAnsi="Times New Roman" w:cs="Times New Roman"/>
          <w:szCs w:val="20"/>
        </w:rPr>
      </w:pPr>
      <w:r w:rsidRPr="002B7707">
        <w:rPr>
          <w:rFonts w:ascii="Times New Roman" w:hAnsi="Times New Roman" w:cs="Times New Roman"/>
          <w:szCs w:val="20"/>
        </w:rPr>
        <w:t>Abbreviations: TM, total mastectomy; RS, reconstructive surgery; PM, partial mastectomy</w:t>
      </w:r>
    </w:p>
    <w:p w14:paraId="22ADE48D" w14:textId="77777777" w:rsidR="00F46577" w:rsidRPr="002B7707" w:rsidRDefault="00F46577" w:rsidP="00F46577">
      <w:pPr>
        <w:rPr>
          <w:rFonts w:ascii="Times New Roman" w:hAnsi="Times New Roman" w:cs="Times New Roman"/>
          <w:szCs w:val="20"/>
        </w:rPr>
      </w:pPr>
      <w:r w:rsidRPr="002B7707">
        <w:rPr>
          <w:rFonts w:ascii="Times New Roman" w:hAnsi="Times New Roman" w:cs="Times New Roman"/>
          <w:szCs w:val="20"/>
        </w:rPr>
        <w:t xml:space="preserve">Supporting Table 2. Comparison of surgery type in the occurrence of psychological disorder after breast cancer surgery </w:t>
      </w:r>
      <w:proofErr w:type="spellStart"/>
      <w:r w:rsidRPr="002B7707">
        <w:rPr>
          <w:rFonts w:ascii="Times New Roman" w:hAnsi="Times New Roman" w:cs="Times New Roman"/>
          <w:szCs w:val="20"/>
        </w:rPr>
        <w:t>subgrouped</w:t>
      </w:r>
      <w:proofErr w:type="spellEnd"/>
      <w:r w:rsidRPr="002B7707">
        <w:rPr>
          <w:rFonts w:ascii="Times New Roman" w:hAnsi="Times New Roman" w:cs="Times New Roman"/>
          <w:szCs w:val="20"/>
        </w:rPr>
        <w:t xml:space="preserve"> by type of axillary surgery (ALND vs. SLNBX)</w:t>
      </w:r>
    </w:p>
    <w:tbl>
      <w:tblPr>
        <w:tblStyle w:val="TableGrid"/>
        <w:tblW w:w="14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389"/>
        <w:gridCol w:w="2030"/>
        <w:gridCol w:w="992"/>
        <w:gridCol w:w="2123"/>
        <w:gridCol w:w="283"/>
        <w:gridCol w:w="1985"/>
        <w:gridCol w:w="992"/>
        <w:gridCol w:w="2126"/>
      </w:tblGrid>
      <w:tr w:rsidR="002B7707" w:rsidRPr="002B7707" w14:paraId="06316197" w14:textId="77777777" w:rsidTr="00501CF5">
        <w:trPr>
          <w:trHeight w:val="20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425C45A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Outcome</w:t>
            </w:r>
          </w:p>
        </w:tc>
        <w:tc>
          <w:tcPr>
            <w:tcW w:w="2389" w:type="dxa"/>
            <w:vMerge w:val="restart"/>
            <w:tcBorders>
              <w:top w:val="single" w:sz="4" w:space="0" w:color="auto"/>
            </w:tcBorders>
            <w:vAlign w:val="center"/>
          </w:tcPr>
          <w:p w14:paraId="37EA5CFB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Comparisons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DCA1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ALND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DF9EC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Risk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A97CFE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0732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2B7707">
              <w:rPr>
                <w:rFonts w:ascii="Times New Roman" w:hAnsi="Times New Roman" w:cs="Times New Roman"/>
                <w:b/>
                <w:szCs w:val="20"/>
              </w:rPr>
              <w:t>SLNBx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5E79EACB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Risk</w:t>
            </w:r>
          </w:p>
        </w:tc>
      </w:tr>
      <w:tr w:rsidR="002B7707" w:rsidRPr="002B7707" w14:paraId="1C43344F" w14:textId="77777777" w:rsidTr="00501CF5">
        <w:trPr>
          <w:trHeight w:val="20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F798A4A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Merge/>
            <w:tcBorders>
              <w:bottom w:val="single" w:sz="4" w:space="0" w:color="auto"/>
            </w:tcBorders>
            <w:vAlign w:val="center"/>
          </w:tcPr>
          <w:p w14:paraId="64BB07B5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387E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1073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2A1E138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83" w:type="dxa"/>
          </w:tcPr>
          <w:p w14:paraId="5EE11B3B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E8ECE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9760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B770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8D130A0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2B7707" w:rsidRPr="002B7707" w14:paraId="378B51A3" w14:textId="77777777" w:rsidTr="00501CF5">
        <w:trPr>
          <w:trHeight w:val="25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93A72E5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Overall psychological disorder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32569DE0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-) vs. PM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3FF35651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77 (0.872, 1.09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434740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6829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15CAF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  <w:tc>
          <w:tcPr>
            <w:tcW w:w="283" w:type="dxa"/>
          </w:tcPr>
          <w:p w14:paraId="021D77ED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F8E641D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99 (0.812, 0.99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A37C0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0399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1EDA4B6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&lt; PM</w:t>
            </w:r>
          </w:p>
        </w:tc>
      </w:tr>
      <w:tr w:rsidR="002B7707" w:rsidRPr="002B7707" w14:paraId="229184A6" w14:textId="77777777" w:rsidTr="00501CF5">
        <w:trPr>
          <w:trHeight w:val="259"/>
        </w:trPr>
        <w:tc>
          <w:tcPr>
            <w:tcW w:w="1843" w:type="dxa"/>
            <w:vMerge/>
            <w:vAlign w:val="center"/>
          </w:tcPr>
          <w:p w14:paraId="76C79BE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62B5B866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PM</w:t>
            </w:r>
          </w:p>
        </w:tc>
        <w:tc>
          <w:tcPr>
            <w:tcW w:w="2030" w:type="dxa"/>
            <w:vAlign w:val="center"/>
          </w:tcPr>
          <w:p w14:paraId="70701112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52 (0.820, 1.106)</w:t>
            </w:r>
          </w:p>
        </w:tc>
        <w:tc>
          <w:tcPr>
            <w:tcW w:w="992" w:type="dxa"/>
            <w:vAlign w:val="center"/>
          </w:tcPr>
          <w:p w14:paraId="164BCE9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5215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75410B75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B6185D5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7581FCF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785 (0.704, 0.875)</w:t>
            </w:r>
          </w:p>
        </w:tc>
        <w:tc>
          <w:tcPr>
            <w:tcW w:w="992" w:type="dxa"/>
            <w:vAlign w:val="center"/>
          </w:tcPr>
          <w:p w14:paraId="1AC9237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&lt;0.0001</w:t>
            </w:r>
          </w:p>
        </w:tc>
        <w:tc>
          <w:tcPr>
            <w:tcW w:w="2126" w:type="dxa"/>
            <w:vMerge/>
            <w:vAlign w:val="center"/>
          </w:tcPr>
          <w:p w14:paraId="316248D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7B7F3F95" w14:textId="77777777" w:rsidTr="00501CF5">
        <w:trPr>
          <w:trHeight w:val="259"/>
        </w:trPr>
        <w:tc>
          <w:tcPr>
            <w:tcW w:w="1843" w:type="dxa"/>
            <w:vMerge/>
            <w:vAlign w:val="center"/>
          </w:tcPr>
          <w:p w14:paraId="439AA9A6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1F6B1AE0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TM-RS(-)</w:t>
            </w:r>
          </w:p>
        </w:tc>
        <w:tc>
          <w:tcPr>
            <w:tcW w:w="2030" w:type="dxa"/>
            <w:vAlign w:val="center"/>
          </w:tcPr>
          <w:p w14:paraId="6AF2C77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75 (0.833, 1.142)</w:t>
            </w:r>
          </w:p>
        </w:tc>
        <w:tc>
          <w:tcPr>
            <w:tcW w:w="992" w:type="dxa"/>
            <w:vAlign w:val="center"/>
          </w:tcPr>
          <w:p w14:paraId="7EDBBE2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7541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4F1AE3C4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5A0AAF2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FCAF07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73 (0.760, 1.003)</w:t>
            </w:r>
          </w:p>
        </w:tc>
        <w:tc>
          <w:tcPr>
            <w:tcW w:w="992" w:type="dxa"/>
            <w:vAlign w:val="center"/>
          </w:tcPr>
          <w:p w14:paraId="7777C3F1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0553</w:t>
            </w:r>
          </w:p>
        </w:tc>
        <w:tc>
          <w:tcPr>
            <w:tcW w:w="2126" w:type="dxa"/>
            <w:vMerge/>
            <w:vAlign w:val="center"/>
          </w:tcPr>
          <w:p w14:paraId="48A4F60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6124F840" w14:textId="77777777" w:rsidTr="00501CF5">
        <w:trPr>
          <w:trHeight w:val="27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BB73D8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Depression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1FC11EF8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-) vs. PM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4ECDD447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020 (0.825, 1.26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558CDF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525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221F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  <w:tc>
          <w:tcPr>
            <w:tcW w:w="283" w:type="dxa"/>
          </w:tcPr>
          <w:p w14:paraId="09CBFAAC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15C5240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43 (0.787, 1.12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CC632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519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25058DFD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</w:tr>
      <w:tr w:rsidR="002B7707" w:rsidRPr="002B7707" w14:paraId="72B05937" w14:textId="77777777" w:rsidTr="00501CF5">
        <w:trPr>
          <w:trHeight w:val="277"/>
        </w:trPr>
        <w:tc>
          <w:tcPr>
            <w:tcW w:w="1843" w:type="dxa"/>
            <w:vMerge/>
            <w:vAlign w:val="center"/>
          </w:tcPr>
          <w:p w14:paraId="6254AB2E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6537EE2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PM</w:t>
            </w:r>
          </w:p>
        </w:tc>
        <w:tc>
          <w:tcPr>
            <w:tcW w:w="2030" w:type="dxa"/>
            <w:vAlign w:val="center"/>
          </w:tcPr>
          <w:p w14:paraId="2DB95F30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227 (0.939, 1.604)</w:t>
            </w:r>
          </w:p>
        </w:tc>
        <w:tc>
          <w:tcPr>
            <w:tcW w:w="992" w:type="dxa"/>
            <w:vAlign w:val="center"/>
          </w:tcPr>
          <w:p w14:paraId="3B856D4F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1344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08BF445F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CAEADB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44BA1C5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47 (0.793, 1.131)</w:t>
            </w:r>
          </w:p>
        </w:tc>
        <w:tc>
          <w:tcPr>
            <w:tcW w:w="992" w:type="dxa"/>
            <w:vAlign w:val="center"/>
          </w:tcPr>
          <w:p w14:paraId="2489DD4E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5476</w:t>
            </w:r>
          </w:p>
        </w:tc>
        <w:tc>
          <w:tcPr>
            <w:tcW w:w="2126" w:type="dxa"/>
            <w:vMerge/>
            <w:vAlign w:val="center"/>
          </w:tcPr>
          <w:p w14:paraId="57FBD1E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0DFCE663" w14:textId="77777777" w:rsidTr="00501CF5">
        <w:trPr>
          <w:trHeight w:val="277"/>
        </w:trPr>
        <w:tc>
          <w:tcPr>
            <w:tcW w:w="1843" w:type="dxa"/>
            <w:vMerge/>
            <w:vAlign w:val="center"/>
          </w:tcPr>
          <w:p w14:paraId="725B8C10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3D193008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TM-RS(-)</w:t>
            </w:r>
          </w:p>
        </w:tc>
        <w:tc>
          <w:tcPr>
            <w:tcW w:w="2030" w:type="dxa"/>
            <w:vAlign w:val="center"/>
          </w:tcPr>
          <w:p w14:paraId="0A54843E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203 (0.907, 1.594)</w:t>
            </w:r>
          </w:p>
        </w:tc>
        <w:tc>
          <w:tcPr>
            <w:tcW w:w="992" w:type="dxa"/>
            <w:vAlign w:val="center"/>
          </w:tcPr>
          <w:p w14:paraId="6761F020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1998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3345DEE8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A85379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3B3208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005 (0.795, 1.269)</w:t>
            </w:r>
          </w:p>
        </w:tc>
        <w:tc>
          <w:tcPr>
            <w:tcW w:w="992" w:type="dxa"/>
            <w:vAlign w:val="center"/>
          </w:tcPr>
          <w:p w14:paraId="09F3D87A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679</w:t>
            </w:r>
          </w:p>
        </w:tc>
        <w:tc>
          <w:tcPr>
            <w:tcW w:w="2126" w:type="dxa"/>
            <w:vMerge/>
            <w:vAlign w:val="center"/>
          </w:tcPr>
          <w:p w14:paraId="6AC4765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5C8040B2" w14:textId="77777777" w:rsidTr="00501CF5">
        <w:trPr>
          <w:trHeight w:val="27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A1F2454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Anxiety Disorder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57C1857A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-) vs. PM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362A86CB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057 (0.894, 1.24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81DBB0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5173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59C6B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  <w:tc>
          <w:tcPr>
            <w:tcW w:w="283" w:type="dxa"/>
          </w:tcPr>
          <w:p w14:paraId="45DE9887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78E3CDA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32 (0.709, 0.97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C12772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0247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6B133FB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&lt; PM</w:t>
            </w:r>
          </w:p>
        </w:tc>
      </w:tr>
      <w:tr w:rsidR="002B7707" w:rsidRPr="002B7707" w14:paraId="73D3C3C0" w14:textId="77777777" w:rsidTr="00501CF5">
        <w:trPr>
          <w:trHeight w:val="277"/>
        </w:trPr>
        <w:tc>
          <w:tcPr>
            <w:tcW w:w="1843" w:type="dxa"/>
            <w:vMerge/>
            <w:vAlign w:val="center"/>
          </w:tcPr>
          <w:p w14:paraId="3F3ED830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68F8760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PM</w:t>
            </w:r>
          </w:p>
        </w:tc>
        <w:tc>
          <w:tcPr>
            <w:tcW w:w="2030" w:type="dxa"/>
            <w:vAlign w:val="center"/>
          </w:tcPr>
          <w:p w14:paraId="1ED4435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015 (0.816, 1.262)</w:t>
            </w:r>
          </w:p>
        </w:tc>
        <w:tc>
          <w:tcPr>
            <w:tcW w:w="992" w:type="dxa"/>
            <w:vAlign w:val="center"/>
          </w:tcPr>
          <w:p w14:paraId="5028D3F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967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4958D01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F342459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E635F4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23 (0.696, 0.974)</w:t>
            </w:r>
          </w:p>
        </w:tc>
        <w:tc>
          <w:tcPr>
            <w:tcW w:w="992" w:type="dxa"/>
            <w:vAlign w:val="center"/>
          </w:tcPr>
          <w:p w14:paraId="054BAEE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0236</w:t>
            </w:r>
          </w:p>
        </w:tc>
        <w:tc>
          <w:tcPr>
            <w:tcW w:w="2126" w:type="dxa"/>
            <w:vMerge/>
            <w:vAlign w:val="center"/>
          </w:tcPr>
          <w:p w14:paraId="43822BB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54F0B89F" w14:textId="77777777" w:rsidTr="00501CF5">
        <w:trPr>
          <w:trHeight w:val="27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E098667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6E75D56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TM-RS(-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39882B1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60 (0.764, 1.2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EA7344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7260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3854C3F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6EF4A94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50CD3CD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89 (0.796, 1.2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26369E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223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0D0A0865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2B7707" w:rsidRPr="002B7707" w14:paraId="09946106" w14:textId="77777777" w:rsidTr="00501CF5">
        <w:trPr>
          <w:trHeight w:val="27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1E792DD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Insomnia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1BF9FFBB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-) vs. PM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60D45B6F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27 (0.794, 1.08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C49B7F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3406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14:paraId="0A8E3FBD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= TM-RS(-) = PM</w:t>
            </w:r>
          </w:p>
        </w:tc>
        <w:tc>
          <w:tcPr>
            <w:tcW w:w="283" w:type="dxa"/>
          </w:tcPr>
          <w:p w14:paraId="0E2FFF05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2570F9F" w14:textId="77777777" w:rsidR="00F46577" w:rsidRPr="002B7707" w:rsidRDefault="00F46577" w:rsidP="00501CF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75 (0.854, 1.11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0FF386E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706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1A249C7F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2B7707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T</w:t>
            </w:r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M-</w:t>
            </w:r>
            <w:proofErr w:type="gramStart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RS(</w:t>
            </w:r>
            <w:proofErr w:type="gramEnd"/>
            <w:r w:rsidRPr="002B7707">
              <w:rPr>
                <w:rFonts w:ascii="Times New Roman" w:eastAsia="Malgun Gothic" w:hAnsi="Times New Roman" w:cs="Times New Roman"/>
                <w:sz w:val="16"/>
                <w:szCs w:val="16"/>
              </w:rPr>
              <w:t>+) &lt; TM-RS(-) = PM</w:t>
            </w:r>
          </w:p>
        </w:tc>
      </w:tr>
      <w:tr w:rsidR="002B7707" w:rsidRPr="002B7707" w14:paraId="6F6D38B0" w14:textId="77777777" w:rsidTr="00501CF5">
        <w:trPr>
          <w:trHeight w:val="277"/>
        </w:trPr>
        <w:tc>
          <w:tcPr>
            <w:tcW w:w="1843" w:type="dxa"/>
            <w:vMerge/>
            <w:vAlign w:val="center"/>
          </w:tcPr>
          <w:p w14:paraId="1C5ACF17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vAlign w:val="center"/>
          </w:tcPr>
          <w:p w14:paraId="62C769C3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PM</w:t>
            </w:r>
          </w:p>
        </w:tc>
        <w:tc>
          <w:tcPr>
            <w:tcW w:w="2030" w:type="dxa"/>
            <w:vAlign w:val="center"/>
          </w:tcPr>
          <w:p w14:paraId="173157D3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950 (0.776, 1.163)</w:t>
            </w:r>
          </w:p>
        </w:tc>
        <w:tc>
          <w:tcPr>
            <w:tcW w:w="992" w:type="dxa"/>
            <w:vAlign w:val="center"/>
          </w:tcPr>
          <w:p w14:paraId="5B03086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6198</w:t>
            </w:r>
          </w:p>
        </w:tc>
        <w:tc>
          <w:tcPr>
            <w:tcW w:w="2123" w:type="dxa"/>
            <w:vMerge/>
          </w:tcPr>
          <w:p w14:paraId="1E662D9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83" w:type="dxa"/>
          </w:tcPr>
          <w:p w14:paraId="50EFA8F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532AF0E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777 (0.671, 0.899)</w:t>
            </w:r>
          </w:p>
        </w:tc>
        <w:tc>
          <w:tcPr>
            <w:tcW w:w="992" w:type="dxa"/>
            <w:vAlign w:val="center"/>
          </w:tcPr>
          <w:p w14:paraId="547267F4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0007</w:t>
            </w:r>
          </w:p>
        </w:tc>
        <w:tc>
          <w:tcPr>
            <w:tcW w:w="2126" w:type="dxa"/>
            <w:vMerge/>
          </w:tcPr>
          <w:p w14:paraId="440ADA80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B7707" w:rsidRPr="002B7707" w14:paraId="350F2763" w14:textId="77777777" w:rsidTr="00501CF5">
        <w:trPr>
          <w:trHeight w:val="27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C24B01F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36857C97" w14:textId="77777777" w:rsidR="00F46577" w:rsidRPr="002B7707" w:rsidRDefault="00F46577" w:rsidP="00501C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7707">
              <w:rPr>
                <w:rFonts w:ascii="Times New Roman" w:hAnsi="Times New Roman" w:cs="Times New Roman"/>
                <w:szCs w:val="20"/>
              </w:rPr>
              <w:t>TM-</w:t>
            </w:r>
            <w:proofErr w:type="gramStart"/>
            <w:r w:rsidRPr="002B7707">
              <w:rPr>
                <w:rFonts w:ascii="Times New Roman" w:hAnsi="Times New Roman" w:cs="Times New Roman"/>
                <w:szCs w:val="20"/>
              </w:rPr>
              <w:t>RS(</w:t>
            </w:r>
            <w:proofErr w:type="gramEnd"/>
            <w:r w:rsidRPr="002B7707">
              <w:rPr>
                <w:rFonts w:ascii="Times New Roman" w:hAnsi="Times New Roman" w:cs="Times New Roman"/>
                <w:szCs w:val="20"/>
              </w:rPr>
              <w:t>+) vs. TM-RS(-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3A0972D7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1.025 (0.826, 1.27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876E9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8250</w:t>
            </w:r>
          </w:p>
        </w:tc>
        <w:tc>
          <w:tcPr>
            <w:tcW w:w="2123" w:type="dxa"/>
            <w:vMerge/>
            <w:tcBorders>
              <w:bottom w:val="single" w:sz="4" w:space="0" w:color="auto"/>
            </w:tcBorders>
          </w:tcPr>
          <w:p w14:paraId="41AB1B9B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4EE758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A0DF33C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797 (0.663, 0.95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391D96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B7707">
              <w:rPr>
                <w:rFonts w:ascii="Times New Roman" w:eastAsia="Malgun Gothic" w:hAnsi="Times New Roman" w:cs="Times New Roman"/>
                <w:szCs w:val="20"/>
              </w:rPr>
              <w:t>0.0152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E30E6B2" w14:textId="77777777" w:rsidR="00F46577" w:rsidRPr="002B7707" w:rsidRDefault="00F46577" w:rsidP="00501CF5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</w:tbl>
    <w:p w14:paraId="2166CA06" w14:textId="77777777" w:rsidR="00F46577" w:rsidRPr="002B7707" w:rsidRDefault="00F46577" w:rsidP="00F46577">
      <w:pPr>
        <w:rPr>
          <w:rFonts w:ascii="Times New Roman" w:hAnsi="Times New Roman" w:cs="Times New Roman"/>
          <w:szCs w:val="20"/>
        </w:rPr>
      </w:pPr>
      <w:r w:rsidRPr="002B7707">
        <w:rPr>
          <w:rFonts w:ascii="Times New Roman" w:hAnsi="Times New Roman" w:cs="Times New Roman"/>
          <w:szCs w:val="20"/>
        </w:rPr>
        <w:t>Abbreviations: TM, total mastectomy; RS, reconstructive surgery; PM, partial mastectomy</w:t>
      </w:r>
    </w:p>
    <w:p w14:paraId="7F60FF79" w14:textId="77777777" w:rsidR="008967FD" w:rsidRPr="002B7707" w:rsidRDefault="008967FD"/>
    <w:sectPr w:rsidR="008967FD" w:rsidRPr="002B7707" w:rsidSect="00F465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577"/>
    <w:rsid w:val="002B7707"/>
    <w:rsid w:val="00710860"/>
    <w:rsid w:val="008967FD"/>
    <w:rsid w:val="00F4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44447"/>
  <w15:chartTrackingRefBased/>
  <w15:docId w15:val="{C24F88B8-7564-49DF-AE27-27E3A8703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57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5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57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577"/>
  </w:style>
  <w:style w:type="paragraph" w:styleId="BalloonText">
    <w:name w:val="Balloon Text"/>
    <w:basedOn w:val="Normal"/>
    <w:link w:val="BalloonTextChar"/>
    <w:uiPriority w:val="99"/>
    <w:semiHidden/>
    <w:unhideWhenUsed/>
    <w:rsid w:val="00F465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5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수경</dc:creator>
  <cp:keywords/>
  <dc:description/>
  <cp:lastModifiedBy>World Journal of Surgery</cp:lastModifiedBy>
  <cp:revision>2</cp:revision>
  <dcterms:created xsi:type="dcterms:W3CDTF">2022-03-25T13:35:00Z</dcterms:created>
  <dcterms:modified xsi:type="dcterms:W3CDTF">2022-03-25T13:35:00Z</dcterms:modified>
</cp:coreProperties>
</file>